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93F" w:rsidRPr="00470E7F" w:rsidRDefault="0006561B" w:rsidP="00470E7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70E7F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787916" w:rsidRDefault="00470E7F" w:rsidP="00032548">
      <w:pPr>
        <w:rPr>
          <w:rFonts w:ascii="Times New Roman" w:hAnsi="Times New Roman" w:cs="Times New Roman"/>
          <w:sz w:val="24"/>
          <w:szCs w:val="24"/>
        </w:rPr>
      </w:pPr>
      <w:r w:rsidRPr="00470E7F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470E7F">
        <w:rPr>
          <w:rFonts w:ascii="Times New Roman" w:hAnsi="Times New Roman" w:cs="Times New Roman"/>
          <w:sz w:val="24"/>
          <w:szCs w:val="24"/>
        </w:rPr>
        <w:t xml:space="preserve"> General characteristics of participants and </w:t>
      </w:r>
      <w:r w:rsidR="00032548">
        <w:rPr>
          <w:rFonts w:ascii="Times New Roman" w:hAnsi="Times New Roman" w:cs="Times New Roman"/>
          <w:sz w:val="24"/>
          <w:szCs w:val="24"/>
        </w:rPr>
        <w:t>activated</w:t>
      </w:r>
      <w:r w:rsidR="000325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2548">
        <w:rPr>
          <w:rFonts w:ascii="Times New Roman" w:hAnsi="Times New Roman" w:cs="Times New Roman"/>
          <w:sz w:val="24"/>
          <w:szCs w:val="24"/>
        </w:rPr>
        <w:t>c</w:t>
      </w:r>
      <w:r w:rsidR="00032548" w:rsidRPr="00032548">
        <w:rPr>
          <w:rFonts w:ascii="Times New Roman" w:hAnsi="Times New Roman" w:cs="Times New Roman"/>
          <w:sz w:val="24"/>
          <w:szCs w:val="24"/>
        </w:rPr>
        <w:t>hannels</w:t>
      </w:r>
      <w:r w:rsidR="00032548" w:rsidRPr="000325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2548" w:rsidRPr="00470E7F" w:rsidRDefault="00032548" w:rsidP="000325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2"/>
        <w:gridCol w:w="992"/>
        <w:gridCol w:w="709"/>
        <w:gridCol w:w="1276"/>
        <w:gridCol w:w="2410"/>
        <w:gridCol w:w="1559"/>
      </w:tblGrid>
      <w:tr w:rsidR="00470E7F" w:rsidRPr="00470E7F" w:rsidTr="00714903">
        <w:trPr>
          <w:trHeight w:val="41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6561B" w:rsidRPr="00470E7F" w:rsidRDefault="00470E7F" w:rsidP="005564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6561B" w:rsidRPr="00470E7F" w:rsidRDefault="0006561B" w:rsidP="0071490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6561B" w:rsidRPr="00470E7F" w:rsidRDefault="0006561B" w:rsidP="0071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6561B" w:rsidRPr="00470E7F" w:rsidRDefault="0006561B" w:rsidP="0055644B">
            <w:pPr>
              <w:wordWrap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970C9" w:rsidRDefault="0006561B" w:rsidP="0055644B">
            <w:pPr>
              <w:wordWrap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</w:p>
          <w:p w:rsidR="0006561B" w:rsidRPr="00470E7F" w:rsidRDefault="007970C9" w:rsidP="0055644B">
            <w:pPr>
              <w:wordWrap w:val="0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42345E">
              <w:rPr>
                <w:rFonts w:ascii="Times New Roman" w:hAnsi="Times New Roman" w:cs="Times New Roman"/>
                <w:b/>
                <w:sz w:val="24"/>
                <w:szCs w:val="24"/>
              </w:rPr>
              <w:t>our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561B" w:rsidRPr="00470E7F" w:rsidRDefault="0006561B" w:rsidP="0055644B">
            <w:pPr>
              <w:wordWrap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b/>
                <w:sz w:val="24"/>
                <w:szCs w:val="24"/>
              </w:rPr>
              <w:t>Stroke 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970C9" w:rsidRDefault="0006561B" w:rsidP="0055644B">
            <w:pPr>
              <w:wordWrap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b/>
                <w:sz w:val="24"/>
                <w:szCs w:val="24"/>
              </w:rPr>
              <w:t>Activated</w:t>
            </w:r>
          </w:p>
          <w:p w:rsidR="0006561B" w:rsidRPr="00470E7F" w:rsidRDefault="0006561B" w:rsidP="0055644B">
            <w:pPr>
              <w:wordWrap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b/>
                <w:sz w:val="24"/>
                <w:szCs w:val="24"/>
              </w:rPr>
              <w:t>Channels</w:t>
            </w:r>
          </w:p>
        </w:tc>
      </w:tr>
      <w:tr w:rsidR="00470E7F" w:rsidRPr="00470E7F" w:rsidTr="00714903">
        <w:trPr>
          <w:trHeight w:val="694"/>
        </w:trPr>
        <w:tc>
          <w:tcPr>
            <w:tcW w:w="993" w:type="dxa"/>
            <w:tcBorders>
              <w:top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lef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15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3</w:t>
            </w:r>
          </w:p>
        </w:tc>
      </w:tr>
      <w:tr w:rsidR="00470E7F" w:rsidRPr="00470E7F" w:rsidTr="00714903">
        <w:trPr>
          <w:trHeight w:val="756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lef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15,CH21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3</w:t>
            </w:r>
          </w:p>
        </w:tc>
      </w:tr>
      <w:tr w:rsidR="00470E7F" w:rsidRPr="00470E7F" w:rsidTr="00714903">
        <w:trPr>
          <w:trHeight w:val="797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Brainstem (lef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1,CH30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5,CH43</w:t>
            </w:r>
          </w:p>
        </w:tc>
      </w:tr>
      <w:tr w:rsidR="00470E7F" w:rsidRPr="00470E7F" w:rsidTr="00714903">
        <w:trPr>
          <w:trHeight w:val="1275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 xml:space="preserve">Left frontal, parietal, and temporal lobes without the prefrontal </w:t>
            </w:r>
            <w:bookmarkStart w:id="0" w:name="_GoBack"/>
            <w:bookmarkEnd w:id="0"/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35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3</w:t>
            </w:r>
          </w:p>
        </w:tc>
      </w:tr>
      <w:tr w:rsidR="00470E7F" w:rsidRPr="00470E7F" w:rsidTr="00714903">
        <w:trPr>
          <w:trHeight w:val="982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</w:tcPr>
          <w:p w:rsidR="0006561B" w:rsidRPr="00470E7F" w:rsidRDefault="0006561B" w:rsidP="00CA05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0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lef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1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1,CH30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3</w:t>
            </w:r>
          </w:p>
        </w:tc>
      </w:tr>
      <w:tr w:rsidR="00470E7F" w:rsidRPr="00470E7F" w:rsidTr="00714903">
        <w:trPr>
          <w:trHeight w:val="712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16,CH35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3</w:t>
            </w:r>
          </w:p>
        </w:tc>
      </w:tr>
      <w:tr w:rsidR="00470E7F" w:rsidRPr="00470E7F" w:rsidTr="00714903">
        <w:trPr>
          <w:trHeight w:val="722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Brainstem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21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3</w:t>
            </w:r>
          </w:p>
        </w:tc>
      </w:tr>
      <w:tr w:rsidR="00470E7F" w:rsidRPr="00470E7F" w:rsidTr="00714903">
        <w:trPr>
          <w:trHeight w:val="1271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Right frontal, parietal, and temporal lobes without the prefrontal cortex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13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1,CH43</w:t>
            </w:r>
          </w:p>
        </w:tc>
      </w:tr>
      <w:tr w:rsidR="00470E7F" w:rsidRPr="00470E7F" w:rsidTr="00714903">
        <w:trPr>
          <w:trHeight w:val="992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21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5,CH41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4</w:t>
            </w:r>
          </w:p>
        </w:tc>
      </w:tr>
      <w:tr w:rsidR="00470E7F" w:rsidRPr="00470E7F" w:rsidTr="00714903">
        <w:trPr>
          <w:trHeight w:val="708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Thalamus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0,CH35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3</w:t>
            </w:r>
          </w:p>
        </w:tc>
      </w:tr>
      <w:tr w:rsidR="00470E7F" w:rsidRPr="00470E7F" w:rsidTr="00714903">
        <w:trPr>
          <w:trHeight w:val="704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Brainstem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0,CH35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4</w:t>
            </w:r>
          </w:p>
        </w:tc>
      </w:tr>
      <w:tr w:rsidR="00470E7F" w:rsidRPr="00470E7F" w:rsidTr="00714903">
        <w:trPr>
          <w:trHeight w:val="984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Right frontal lobe without the prefrontal cortex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15,CH21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5,CH43</w:t>
            </w:r>
          </w:p>
        </w:tc>
      </w:tr>
      <w:tr w:rsidR="00470E7F" w:rsidRPr="00470E7F" w:rsidTr="00714903">
        <w:trPr>
          <w:trHeight w:val="566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1,CH35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3</w:t>
            </w:r>
          </w:p>
        </w:tc>
      </w:tr>
      <w:tr w:rsidR="00470E7F" w:rsidRPr="00470E7F" w:rsidTr="00714903">
        <w:trPr>
          <w:trHeight w:val="709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16,CH21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5,CH43</w:t>
            </w:r>
          </w:p>
        </w:tc>
      </w:tr>
      <w:tr w:rsidR="00470E7F" w:rsidRPr="00470E7F" w:rsidTr="00714903">
        <w:trPr>
          <w:trHeight w:val="1272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 xml:space="preserve">Right frontal, parietal, and temporal lobes </w:t>
            </w:r>
            <w:bookmarkStart w:id="1" w:name="OLE_LINK1"/>
            <w:bookmarkStart w:id="2" w:name="OLE_LINK2"/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without the prefrontal cortex</w:t>
            </w:r>
            <w:bookmarkEnd w:id="1"/>
            <w:bookmarkEnd w:id="2"/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13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1</w:t>
            </w:r>
          </w:p>
        </w:tc>
      </w:tr>
      <w:tr w:rsidR="00470E7F" w:rsidRPr="00470E7F" w:rsidTr="00714903">
        <w:trPr>
          <w:trHeight w:val="708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1,CH35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3,CH44</w:t>
            </w:r>
          </w:p>
        </w:tc>
      </w:tr>
      <w:tr w:rsidR="00470E7F" w:rsidRPr="00470E7F" w:rsidTr="00714903">
        <w:trPr>
          <w:trHeight w:val="705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Non-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1,CH30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3,CH44</w:t>
            </w:r>
          </w:p>
        </w:tc>
      </w:tr>
      <w:tr w:rsidR="00470E7F" w:rsidRPr="00470E7F" w:rsidTr="00714903">
        <w:trPr>
          <w:trHeight w:val="1281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bookmarkStart w:id="4" w:name="OLE_LINK4"/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  <w:bookmarkEnd w:id="3"/>
            <w:bookmarkEnd w:id="4"/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3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5,CH37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3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4</w:t>
            </w:r>
          </w:p>
        </w:tc>
      </w:tr>
      <w:tr w:rsidR="00470E7F" w:rsidRPr="00470E7F" w:rsidTr="00714903">
        <w:trPr>
          <w:trHeight w:val="1285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Right frontal, parietal, and temporal lobes without the prefrontal cortex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,CH44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9,CH53</w:t>
            </w:r>
          </w:p>
        </w:tc>
      </w:tr>
      <w:tr w:rsidR="00470E7F" w:rsidRPr="00470E7F" w:rsidTr="00714903">
        <w:trPr>
          <w:trHeight w:val="1275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lef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7,CH41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3,CH44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53</w:t>
            </w:r>
          </w:p>
        </w:tc>
      </w:tr>
      <w:tr w:rsidR="00470E7F" w:rsidRPr="00470E7F" w:rsidTr="00714903">
        <w:trPr>
          <w:trHeight w:val="996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Brainstem (lef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7,CH41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4,CH53</w:t>
            </w:r>
          </w:p>
        </w:tc>
      </w:tr>
      <w:tr w:rsidR="00470E7F" w:rsidRPr="00470E7F" w:rsidTr="00714903">
        <w:trPr>
          <w:trHeight w:val="1265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10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Left frontal, parietal, and temporal lobes without the prefrontal cortex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0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7,CH41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4,CH53</w:t>
            </w:r>
          </w:p>
        </w:tc>
      </w:tr>
      <w:tr w:rsidR="00470E7F" w:rsidRPr="00470E7F" w:rsidTr="00714903">
        <w:trPr>
          <w:trHeight w:val="1284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lef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,CH30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5,CH37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4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53</w:t>
            </w:r>
          </w:p>
        </w:tc>
      </w:tr>
      <w:tr w:rsidR="00470E7F" w:rsidRPr="00470E7F" w:rsidTr="00714903">
        <w:trPr>
          <w:trHeight w:val="1273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, Brainstem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3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0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7,CH41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4,CH53</w:t>
            </w:r>
          </w:p>
        </w:tc>
      </w:tr>
      <w:tr w:rsidR="00470E7F" w:rsidRPr="00470E7F" w:rsidTr="00714903">
        <w:trPr>
          <w:trHeight w:val="689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,CH30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5,CH37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4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49,CH53</w:t>
            </w:r>
          </w:p>
        </w:tc>
      </w:tr>
      <w:tr w:rsidR="00470E7F" w:rsidRPr="00470E7F" w:rsidTr="00714903">
        <w:trPr>
          <w:trHeight w:val="1300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Brainstem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7,CH41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4,CH49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53</w:t>
            </w:r>
          </w:p>
        </w:tc>
      </w:tr>
      <w:tr w:rsidR="00470E7F" w:rsidRPr="00470E7F" w:rsidTr="00714903">
        <w:trPr>
          <w:trHeight w:val="977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, Temporal lobe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,CH35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4</w:t>
            </w:r>
          </w:p>
        </w:tc>
      </w:tr>
      <w:tr w:rsidR="00470E7F" w:rsidRPr="00470E7F" w:rsidTr="00714903">
        <w:trPr>
          <w:trHeight w:val="1004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4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9</w:t>
            </w:r>
          </w:p>
        </w:tc>
      </w:tr>
      <w:tr w:rsidR="00470E7F" w:rsidRPr="00470E7F" w:rsidTr="00714903">
        <w:trPr>
          <w:trHeight w:val="1285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7,CH41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4,CH49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53</w:t>
            </w:r>
          </w:p>
        </w:tc>
      </w:tr>
      <w:tr w:rsidR="00470E7F" w:rsidRPr="00470E7F" w:rsidTr="00714903">
        <w:trPr>
          <w:trHeight w:val="1277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Brainstem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7,CH41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4,CH49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53</w:t>
            </w:r>
          </w:p>
        </w:tc>
      </w:tr>
      <w:tr w:rsidR="00470E7F" w:rsidRPr="00470E7F" w:rsidTr="00714903">
        <w:trPr>
          <w:trHeight w:val="984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eriventricular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1,CH44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9</w:t>
            </w:r>
          </w:p>
        </w:tc>
      </w:tr>
      <w:tr w:rsidR="00470E7F" w:rsidRPr="00470E7F" w:rsidTr="00714903">
        <w:trPr>
          <w:trHeight w:val="1281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Brainstem (right)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,CH35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7,CH41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3,CH44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9,CH53</w:t>
            </w:r>
          </w:p>
        </w:tc>
      </w:tr>
      <w:tr w:rsidR="00470E7F" w:rsidRPr="00470E7F" w:rsidTr="00714903">
        <w:trPr>
          <w:trHeight w:val="704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8,CH9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4</w:t>
            </w:r>
          </w:p>
        </w:tc>
      </w:tr>
      <w:tr w:rsidR="00470E7F" w:rsidRPr="00470E7F" w:rsidTr="00714903">
        <w:trPr>
          <w:trHeight w:val="714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7,CH8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46</w:t>
            </w:r>
          </w:p>
        </w:tc>
      </w:tr>
      <w:tr w:rsidR="00470E7F" w:rsidRPr="00470E7F" w:rsidTr="00714903">
        <w:trPr>
          <w:trHeight w:val="697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8,CH9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4</w:t>
            </w:r>
          </w:p>
        </w:tc>
      </w:tr>
      <w:tr w:rsidR="00470E7F" w:rsidRPr="00470E7F" w:rsidTr="00714903">
        <w:trPr>
          <w:trHeight w:val="720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16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4</w:t>
            </w:r>
          </w:p>
        </w:tc>
      </w:tr>
      <w:tr w:rsidR="00470E7F" w:rsidRPr="00470E7F" w:rsidTr="00714903">
        <w:trPr>
          <w:trHeight w:val="1000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7,CH8,</w:t>
            </w:r>
          </w:p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27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6</w:t>
            </w:r>
          </w:p>
        </w:tc>
      </w:tr>
      <w:tr w:rsidR="00470E7F" w:rsidRPr="00470E7F" w:rsidTr="00714903">
        <w:trPr>
          <w:trHeight w:val="416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16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7,CH34</w:t>
            </w:r>
          </w:p>
        </w:tc>
      </w:tr>
      <w:tr w:rsidR="00470E7F" w:rsidRPr="00470E7F" w:rsidTr="00714903">
        <w:trPr>
          <w:trHeight w:val="716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8,CH9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16,CH34</w:t>
            </w:r>
          </w:p>
        </w:tc>
      </w:tr>
      <w:tr w:rsidR="00470E7F" w:rsidRPr="00470E7F" w:rsidTr="00714903">
        <w:trPr>
          <w:trHeight w:val="711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16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34</w:t>
            </w:r>
          </w:p>
        </w:tc>
      </w:tr>
      <w:tr w:rsidR="00470E7F" w:rsidRPr="00470E7F" w:rsidTr="00714903">
        <w:trPr>
          <w:trHeight w:val="706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7,CH8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46</w:t>
            </w:r>
          </w:p>
        </w:tc>
      </w:tr>
      <w:tr w:rsidR="00470E7F" w:rsidRPr="00470E7F" w:rsidTr="00714903">
        <w:trPr>
          <w:trHeight w:val="716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16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7,CH34</w:t>
            </w:r>
          </w:p>
        </w:tc>
      </w:tr>
      <w:tr w:rsidR="00470E7F" w:rsidRPr="00470E7F" w:rsidTr="00714903">
        <w:trPr>
          <w:trHeight w:val="699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7,CH8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46</w:t>
            </w:r>
          </w:p>
        </w:tc>
      </w:tr>
      <w:tr w:rsidR="00470E7F" w:rsidRPr="00470E7F" w:rsidTr="00714903">
        <w:trPr>
          <w:trHeight w:val="708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34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46</w:t>
            </w:r>
          </w:p>
        </w:tc>
      </w:tr>
      <w:tr w:rsidR="00470E7F" w:rsidRPr="00470E7F" w:rsidTr="00714903">
        <w:trPr>
          <w:trHeight w:val="718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16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27,CH34</w:t>
            </w:r>
          </w:p>
        </w:tc>
      </w:tr>
      <w:tr w:rsidR="00470E7F" w:rsidRPr="00470E7F" w:rsidTr="00714903">
        <w:trPr>
          <w:trHeight w:val="700"/>
        </w:trPr>
        <w:tc>
          <w:tcPr>
            <w:tcW w:w="993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7,CH8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9,CH46</w:t>
            </w:r>
          </w:p>
        </w:tc>
      </w:tr>
      <w:tr w:rsidR="00470E7F" w:rsidRPr="00470E7F" w:rsidTr="00714903">
        <w:trPr>
          <w:trHeight w:val="555"/>
        </w:trPr>
        <w:tc>
          <w:tcPr>
            <w:tcW w:w="993" w:type="dxa"/>
            <w:tcBorders>
              <w:bottom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970C9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8,CH9,</w:t>
            </w:r>
          </w:p>
          <w:p w:rsidR="0006561B" w:rsidRPr="00470E7F" w:rsidRDefault="0006561B" w:rsidP="007970C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E7F">
              <w:rPr>
                <w:rFonts w:ascii="Times New Roman" w:hAnsi="Times New Roman" w:cs="Times New Roman"/>
                <w:sz w:val="24"/>
                <w:szCs w:val="24"/>
              </w:rPr>
              <w:t>CH16,CH34</w:t>
            </w:r>
          </w:p>
        </w:tc>
      </w:tr>
    </w:tbl>
    <w:p w:rsidR="00787916" w:rsidRPr="004A54AA" w:rsidRDefault="00470E7F">
      <w:pPr>
        <w:rPr>
          <w:rFonts w:ascii="Times New Roman" w:hAnsi="Times New Roman" w:cs="Times New Roman" w:hint="eastAsia"/>
          <w:sz w:val="24"/>
          <w:szCs w:val="24"/>
        </w:rPr>
      </w:pPr>
      <w:r w:rsidRPr="004A54AA">
        <w:rPr>
          <w:rFonts w:ascii="Times New Roman" w:hAnsi="Times New Roman" w:cs="Times New Roman"/>
          <w:sz w:val="24"/>
          <w:szCs w:val="24"/>
        </w:rPr>
        <w:t>Abbreviation</w:t>
      </w:r>
      <w:r w:rsidRPr="004A54AA">
        <w:rPr>
          <w:rFonts w:ascii="Times New Roman" w:hAnsi="Times New Roman" w:cs="Times New Roman"/>
          <w:sz w:val="24"/>
          <w:szCs w:val="24"/>
        </w:rPr>
        <w:t>：</w:t>
      </w:r>
      <w:r w:rsidRPr="004A54AA">
        <w:rPr>
          <w:rFonts w:ascii="Times New Roman" w:hAnsi="Times New Roman" w:cs="Times New Roman"/>
          <w:sz w:val="24"/>
          <w:szCs w:val="24"/>
        </w:rPr>
        <w:t>CH,</w:t>
      </w:r>
      <w:r w:rsidRPr="004A54AA">
        <w:rPr>
          <w:rFonts w:ascii="Times New Roman" w:eastAsia="等线" w:hAnsi="Times New Roman" w:cs="Times New Roman"/>
          <w:sz w:val="24"/>
          <w:szCs w:val="24"/>
        </w:rPr>
        <w:t xml:space="preserve"> Channel</w:t>
      </w:r>
      <w:r w:rsidR="004A54AA" w:rsidRPr="004A54AA">
        <w:rPr>
          <w:rFonts w:ascii="Times New Roman" w:eastAsia="等线" w:hAnsi="Times New Roman" w:cs="Times New Roman"/>
          <w:sz w:val="24"/>
          <w:szCs w:val="24"/>
        </w:rPr>
        <w:t>;</w:t>
      </w:r>
      <w:r w:rsidRPr="004A54AA">
        <w:rPr>
          <w:rFonts w:ascii="Times New Roman" w:hAnsi="Times New Roman" w:cs="Times New Roman"/>
          <w:sz w:val="24"/>
          <w:szCs w:val="24"/>
        </w:rPr>
        <w:t xml:space="preserve"> </w:t>
      </w:r>
      <w:r w:rsidR="004A54AA" w:rsidRPr="004A54AA">
        <w:rPr>
          <w:rFonts w:ascii="Times New Roman" w:hAnsi="Times New Roman" w:cs="Times New Roman"/>
          <w:sz w:val="24"/>
          <w:szCs w:val="24"/>
        </w:rPr>
        <w:t>Non-PSCI, post-stroke non-cognitive impairment</w:t>
      </w:r>
      <w:r w:rsidR="004A54AA" w:rsidRPr="004A54AA">
        <w:rPr>
          <w:rFonts w:ascii="Times New Roman" w:hAnsi="Times New Roman" w:cs="Times New Roman"/>
          <w:sz w:val="24"/>
          <w:szCs w:val="24"/>
        </w:rPr>
        <w:t>；</w:t>
      </w:r>
      <w:r w:rsidR="004A54AA" w:rsidRPr="004A54AA">
        <w:rPr>
          <w:rFonts w:ascii="Times New Roman" w:hAnsi="Times New Roman" w:cs="Times New Roman"/>
          <w:sz w:val="24"/>
          <w:szCs w:val="24"/>
        </w:rPr>
        <w:t>PSCI, post-stroke cognitive impairment</w:t>
      </w:r>
      <w:r w:rsidR="00714903">
        <w:rPr>
          <w:rFonts w:ascii="Times New Roman" w:hAnsi="Times New Roman" w:cs="Times New Roman"/>
          <w:sz w:val="24"/>
          <w:szCs w:val="24"/>
        </w:rPr>
        <w:t xml:space="preserve">; </w:t>
      </w:r>
      <w:r w:rsidR="00714903" w:rsidRPr="004A54AA">
        <w:rPr>
          <w:rFonts w:ascii="Times New Roman" w:hAnsi="Times New Roman" w:cs="Times New Roman"/>
          <w:sz w:val="24"/>
          <w:szCs w:val="24"/>
        </w:rPr>
        <w:t>HC</w:t>
      </w:r>
      <w:r w:rsidR="00714903" w:rsidRPr="004A54AA">
        <w:rPr>
          <w:rFonts w:ascii="Times New Roman" w:hAnsi="Times New Roman" w:cs="Times New Roman"/>
          <w:sz w:val="24"/>
          <w:szCs w:val="24"/>
        </w:rPr>
        <w:t>，</w:t>
      </w:r>
      <w:r w:rsidR="00714903" w:rsidRPr="004A54AA">
        <w:rPr>
          <w:rFonts w:ascii="Times New Roman" w:hAnsi="Times New Roman" w:cs="Times New Roman"/>
          <w:sz w:val="24"/>
          <w:szCs w:val="24"/>
        </w:rPr>
        <w:t>healthy control</w:t>
      </w:r>
      <w:r w:rsidR="0071490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87916" w:rsidRPr="004A54AA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0D3" w:rsidRDefault="005750D3" w:rsidP="00D5641B">
      <w:r>
        <w:separator/>
      </w:r>
    </w:p>
  </w:endnote>
  <w:endnote w:type="continuationSeparator" w:id="0">
    <w:p w:rsidR="005750D3" w:rsidRDefault="005750D3" w:rsidP="00D56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0D3" w:rsidRDefault="005750D3" w:rsidP="00D5641B">
      <w:r>
        <w:separator/>
      </w:r>
    </w:p>
  </w:footnote>
  <w:footnote w:type="continuationSeparator" w:id="0">
    <w:p w:rsidR="005750D3" w:rsidRDefault="005750D3" w:rsidP="00D56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715"/>
    <w:rsid w:val="00015F25"/>
    <w:rsid w:val="00032548"/>
    <w:rsid w:val="0006561B"/>
    <w:rsid w:val="000C78B7"/>
    <w:rsid w:val="00114660"/>
    <w:rsid w:val="00136C03"/>
    <w:rsid w:val="00175611"/>
    <w:rsid w:val="001A11FB"/>
    <w:rsid w:val="001A6812"/>
    <w:rsid w:val="00250875"/>
    <w:rsid w:val="002C47FD"/>
    <w:rsid w:val="002E49B1"/>
    <w:rsid w:val="002F66A1"/>
    <w:rsid w:val="00340D63"/>
    <w:rsid w:val="00362E16"/>
    <w:rsid w:val="0042345E"/>
    <w:rsid w:val="00462BBB"/>
    <w:rsid w:val="00470E7F"/>
    <w:rsid w:val="004971AF"/>
    <w:rsid w:val="004A54AA"/>
    <w:rsid w:val="005555E6"/>
    <w:rsid w:val="0055644B"/>
    <w:rsid w:val="005750D3"/>
    <w:rsid w:val="0065034F"/>
    <w:rsid w:val="006B06DC"/>
    <w:rsid w:val="006B7C8B"/>
    <w:rsid w:val="00714903"/>
    <w:rsid w:val="00754E43"/>
    <w:rsid w:val="00772F1E"/>
    <w:rsid w:val="00785EB2"/>
    <w:rsid w:val="00787916"/>
    <w:rsid w:val="007928C1"/>
    <w:rsid w:val="007970C9"/>
    <w:rsid w:val="008128B3"/>
    <w:rsid w:val="008E62EF"/>
    <w:rsid w:val="00A12839"/>
    <w:rsid w:val="00A16993"/>
    <w:rsid w:val="00A25CD6"/>
    <w:rsid w:val="00AB730C"/>
    <w:rsid w:val="00B2463A"/>
    <w:rsid w:val="00B61FA9"/>
    <w:rsid w:val="00B72C5B"/>
    <w:rsid w:val="00C243A3"/>
    <w:rsid w:val="00CA0592"/>
    <w:rsid w:val="00D5641B"/>
    <w:rsid w:val="00D72DBB"/>
    <w:rsid w:val="00D9493F"/>
    <w:rsid w:val="00E27EEA"/>
    <w:rsid w:val="00E83199"/>
    <w:rsid w:val="00ED5AF6"/>
    <w:rsid w:val="00F53AC5"/>
    <w:rsid w:val="00F94715"/>
    <w:rsid w:val="00FD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283EC-9094-49B2-B976-171AAFDE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73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6B06D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D56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5641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56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56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4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ehab</dc:creator>
  <cp:keywords/>
  <dc:description/>
  <cp:lastModifiedBy>skrehab</cp:lastModifiedBy>
  <cp:revision>32</cp:revision>
  <dcterms:created xsi:type="dcterms:W3CDTF">2024-07-16T08:16:00Z</dcterms:created>
  <dcterms:modified xsi:type="dcterms:W3CDTF">2024-07-17T15:31:00Z</dcterms:modified>
</cp:coreProperties>
</file>